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E2704" w14:textId="36FAE2B3" w:rsidR="00AE0E6B" w:rsidRDefault="00AE0E6B" w:rsidP="00AE0E6B">
      <w:pPr>
        <w:pStyle w:val="BodyTextThesis"/>
        <w:spacing w:after="0" w:line="480" w:lineRule="auto"/>
        <w:jc w:val="center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4</w:t>
      </w:r>
      <w:r>
        <w:rPr>
          <w:b/>
          <w:bCs/>
        </w:rPr>
        <w:t xml:space="preserve"> APPENDIX</w:t>
      </w:r>
    </w:p>
    <w:p w14:paraId="2B2312F9" w14:textId="0DE6E64F" w:rsidR="009E3C05" w:rsidRPr="00CD2381" w:rsidRDefault="009E3C05" w:rsidP="00AE0E6B">
      <w:pPr>
        <w:pStyle w:val="BodyTextThesis"/>
        <w:spacing w:after="0" w:line="276" w:lineRule="auto"/>
      </w:pPr>
      <w:r w:rsidRPr="00AB574E">
        <w:rPr>
          <w:b/>
          <w:bCs/>
        </w:rPr>
        <w:t xml:space="preserve">Table. </w:t>
      </w:r>
      <w:r>
        <w:rPr>
          <w:b/>
          <w:bCs/>
        </w:rPr>
        <w:t>R</w:t>
      </w:r>
      <w:r w:rsidRPr="00AB574E">
        <w:rPr>
          <w:b/>
          <w:bCs/>
        </w:rPr>
        <w:t xml:space="preserve">esults from the </w:t>
      </w:r>
      <w:r>
        <w:rPr>
          <w:b/>
          <w:bCs/>
        </w:rPr>
        <w:t>M</w:t>
      </w:r>
      <w:r w:rsidRPr="00AB574E">
        <w:rPr>
          <w:b/>
          <w:bCs/>
        </w:rPr>
        <w:t xml:space="preserve">ultivariate </w:t>
      </w:r>
      <w:r>
        <w:rPr>
          <w:b/>
          <w:bCs/>
        </w:rPr>
        <w:t>L</w:t>
      </w:r>
      <w:r w:rsidRPr="00AB574E">
        <w:rPr>
          <w:b/>
          <w:bCs/>
        </w:rPr>
        <w:t xml:space="preserve">ogit </w:t>
      </w:r>
      <w:r>
        <w:rPr>
          <w:b/>
          <w:bCs/>
        </w:rPr>
        <w:t>R</w:t>
      </w:r>
      <w:r w:rsidRPr="00AB574E">
        <w:rPr>
          <w:b/>
          <w:bCs/>
        </w:rPr>
        <w:t>egression for Determinants of SHG Membership</w:t>
      </w:r>
      <w:r>
        <w:rPr>
          <w:b/>
          <w:bCs/>
        </w:rPr>
        <w:t xml:space="preserve"> </w:t>
      </w:r>
      <w:r w:rsidRPr="00AB574E">
        <w:rPr>
          <w:b/>
          <w:bCs/>
        </w:rPr>
        <w:t xml:space="preserve">and Hurdle Negative Binomial Regression for Determinants of SHG Duration </w:t>
      </w:r>
      <w:r>
        <w:rPr>
          <w:b/>
          <w:bCs/>
        </w:rPr>
        <w:t xml:space="preserve">of Membership </w:t>
      </w:r>
    </w:p>
    <w:tbl>
      <w:tblPr>
        <w:tblW w:w="1444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3544"/>
        <w:gridCol w:w="1276"/>
        <w:gridCol w:w="992"/>
        <w:gridCol w:w="1276"/>
        <w:gridCol w:w="1276"/>
        <w:gridCol w:w="1275"/>
        <w:gridCol w:w="1276"/>
        <w:gridCol w:w="1559"/>
        <w:gridCol w:w="1418"/>
      </w:tblGrid>
      <w:tr w:rsidR="007475A4" w:rsidRPr="00761D38" w14:paraId="3129FEF9" w14:textId="77777777" w:rsidTr="009E3C05">
        <w:trPr>
          <w:trHeight w:val="559"/>
          <w:tblHeader/>
        </w:trPr>
        <w:tc>
          <w:tcPr>
            <w:tcW w:w="557" w:type="dxa"/>
            <w:shd w:val="clear" w:color="auto" w:fill="auto"/>
            <w:noWrap/>
            <w:vAlign w:val="center"/>
          </w:tcPr>
          <w:p w14:paraId="2E85A6AA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585785A6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71" w:type="dxa"/>
            <w:gridSpan w:val="6"/>
            <w:shd w:val="clear" w:color="auto" w:fill="auto"/>
            <w:noWrap/>
            <w:vAlign w:val="center"/>
          </w:tcPr>
          <w:p w14:paraId="30AF0C7E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HG Membership Logit Analysis</w:t>
            </w:r>
          </w:p>
        </w:tc>
        <w:tc>
          <w:tcPr>
            <w:tcW w:w="2977" w:type="dxa"/>
            <w:gridSpan w:val="2"/>
          </w:tcPr>
          <w:p w14:paraId="467F19C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HG Duration:</w:t>
            </w:r>
          </w:p>
          <w:p w14:paraId="150D0FF6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urdle Negative Binomial Analysis</w:t>
            </w:r>
          </w:p>
        </w:tc>
      </w:tr>
      <w:tr w:rsidR="007475A4" w:rsidRPr="00761D38" w14:paraId="4E973E1F" w14:textId="77777777" w:rsidTr="009E3C05">
        <w:trPr>
          <w:trHeight w:val="709"/>
          <w:tblHeader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3276F8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bookmarkStart w:id="0" w:name="_Hlk16257199"/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.no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AEF269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ble nam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3A7B1A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 (Economic variables only)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2356AB0F" w14:textId="7B9B9280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I (Economic + Socio</w:t>
            </w:r>
            <w:r w:rsidR="009E3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 variables)</w:t>
            </w:r>
          </w:p>
        </w:tc>
        <w:tc>
          <w:tcPr>
            <w:tcW w:w="2551" w:type="dxa"/>
            <w:gridSpan w:val="2"/>
            <w:vAlign w:val="center"/>
          </w:tcPr>
          <w:p w14:paraId="4EED270E" w14:textId="508D5328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II (Economic+ Socio</w:t>
            </w:r>
            <w:r w:rsidR="009E3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+ Area Variables)</w:t>
            </w:r>
          </w:p>
        </w:tc>
        <w:tc>
          <w:tcPr>
            <w:tcW w:w="2977" w:type="dxa"/>
            <w:gridSpan w:val="2"/>
            <w:vAlign w:val="center"/>
          </w:tcPr>
          <w:p w14:paraId="7B001E4C" w14:textId="58BC1912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II ( Econom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+ Socio</w:t>
            </w:r>
            <w:r w:rsidR="009E3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 + Area Variables)</w:t>
            </w:r>
          </w:p>
        </w:tc>
      </w:tr>
      <w:tr w:rsidR="007475A4" w:rsidRPr="00761D38" w14:paraId="71A7CB9E" w14:textId="77777777" w:rsidTr="009E3C05">
        <w:trPr>
          <w:trHeight w:val="32"/>
          <w:tblHeader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B37167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B666A1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1301B6E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43D35426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2551" w:type="dxa"/>
            <w:gridSpan w:val="2"/>
          </w:tcPr>
          <w:p w14:paraId="1D501C8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2977" w:type="dxa"/>
            <w:gridSpan w:val="2"/>
          </w:tcPr>
          <w:p w14:paraId="2563685F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5% CI)</w:t>
            </w:r>
          </w:p>
        </w:tc>
      </w:tr>
      <w:tr w:rsidR="007475A4" w:rsidRPr="00761D38" w14:paraId="38E35C4F" w14:textId="77777777" w:rsidTr="009E3C05">
        <w:trPr>
          <w:trHeight w:val="489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D3B54B3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82D2ADE" w14:textId="77777777" w:rsidR="007475A4" w:rsidRPr="00B94EEF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Household (HH) has Below Poverty (BLP) Card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7D290AA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6404BA13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51" w:type="dxa"/>
            <w:gridSpan w:val="2"/>
          </w:tcPr>
          <w:p w14:paraId="24634F88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10EEEC13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5FB4B9FB" w14:textId="77777777" w:rsidTr="009E3C05">
        <w:trPr>
          <w:trHeight w:val="33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5592083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74104F3" w14:textId="77777777" w:rsidR="007475A4" w:rsidRPr="00761D38" w:rsidRDefault="007475A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467C36F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BC1350B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51" w:type="dxa"/>
            <w:gridSpan w:val="2"/>
          </w:tcPr>
          <w:p w14:paraId="7E1CB7EA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EC892CE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23DBE4B5" w14:textId="77777777" w:rsidTr="009E3C05">
        <w:trPr>
          <w:trHeight w:val="313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34FC786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6A62464" w14:textId="77777777" w:rsidR="007475A4" w:rsidRPr="00761D38" w:rsidRDefault="007475A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ECED97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***</w:t>
            </w:r>
          </w:p>
          <w:p w14:paraId="6079422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26EAEA1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***</w:t>
            </w:r>
          </w:p>
          <w:p w14:paraId="1D23691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-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7283976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***</w:t>
            </w:r>
          </w:p>
          <w:p w14:paraId="3D545AE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82F4B5E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  <w:p w14:paraId="796B48F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1C234EE3" w14:textId="77777777" w:rsidTr="009E3C05">
        <w:trPr>
          <w:trHeight w:val="20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E1C2A7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0F564C7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Quintile (rich to poo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127CD2E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4EF741F7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EAA876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6F188E9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315158B6" w14:textId="77777777" w:rsidTr="009E3C05">
        <w:trPr>
          <w:trHeight w:val="33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1962313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vAlign w:val="center"/>
            <w:hideMark/>
          </w:tcPr>
          <w:p w14:paraId="47CC43C1" w14:textId="77777777" w:rsidR="007475A4" w:rsidRPr="00761D38" w:rsidRDefault="007475A4" w:rsidP="0026333C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rginally Po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erence)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1145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227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tcBorders>
              <w:bottom w:val="single" w:sz="8" w:space="0" w:color="auto"/>
            </w:tcBorders>
            <w:vAlign w:val="center"/>
          </w:tcPr>
          <w:p w14:paraId="773EE58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  <w:tcBorders>
              <w:bottom w:val="single" w:sz="8" w:space="0" w:color="auto"/>
            </w:tcBorders>
          </w:tcPr>
          <w:p w14:paraId="42F7A3B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06C702A2" w14:textId="77777777" w:rsidTr="009E3C05">
        <w:trPr>
          <w:trHeight w:val="331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C509CC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vAlign w:val="center"/>
            <w:hideMark/>
          </w:tcPr>
          <w:p w14:paraId="5A159C1E" w14:textId="77777777" w:rsidR="007475A4" w:rsidRPr="00761D38" w:rsidRDefault="007475A4" w:rsidP="0026333C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ly Poor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A130FE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1855E51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2416FFA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1371A98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0A8091F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16D150B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50CCE5B7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5F95897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691AAF5E" w14:textId="77777777" w:rsidTr="009E3C05">
        <w:trPr>
          <w:trHeight w:val="429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BBCAC03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vAlign w:val="center"/>
            <w:hideMark/>
          </w:tcPr>
          <w:p w14:paraId="301FBA8B" w14:textId="77777777" w:rsidR="007475A4" w:rsidRPr="00761D38" w:rsidRDefault="007475A4" w:rsidP="0026333C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C443CF7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70E39ABB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66B3F15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203D942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7569934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6E44E9D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4CB69C4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6AA578D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03920030" w14:textId="77777777" w:rsidTr="00AE0E6B">
        <w:trPr>
          <w:trHeight w:val="78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FC6975E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vAlign w:val="center"/>
            <w:hideMark/>
          </w:tcPr>
          <w:p w14:paraId="40A9D268" w14:textId="77777777" w:rsidR="007475A4" w:rsidRPr="00761D38" w:rsidRDefault="007475A4" w:rsidP="00AE0E6B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orer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DF9B0C7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7EFFA9B1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11DDE9E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61F21BDA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20236CD6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A132423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1B5E16C1" w14:textId="77777777" w:rsidR="007475A4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39B9AE5" w14:textId="77777777" w:rsidR="007475A4" w:rsidRPr="00761D38" w:rsidRDefault="007475A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3B583F48" w14:textId="77777777" w:rsidTr="00AE0E6B">
        <w:trPr>
          <w:trHeight w:val="39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31DDF5F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vAlign w:val="center"/>
            <w:hideMark/>
          </w:tcPr>
          <w:p w14:paraId="7C0F003F" w14:textId="77777777" w:rsidR="007475A4" w:rsidRPr="00761D38" w:rsidRDefault="007475A4" w:rsidP="0026333C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orest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6896EB0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4168553E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A9AF64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05E7CC75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289B47DF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682105A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55E30174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0BBAFE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5E1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62B12BAF" w14:textId="77777777" w:rsidTr="0026333C">
        <w:trPr>
          <w:trHeight w:val="820"/>
        </w:trPr>
        <w:tc>
          <w:tcPr>
            <w:tcW w:w="557" w:type="dxa"/>
            <w:shd w:val="clear" w:color="auto" w:fill="auto"/>
            <w:noWrap/>
            <w:vAlign w:val="center"/>
          </w:tcPr>
          <w:p w14:paraId="6EA49A04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3.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BB57FD1" w14:textId="77777777" w:rsidR="007475A4" w:rsidRPr="00761D38" w:rsidRDefault="007475A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H has Below Poverty Card # Quintile (Rich to Poo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CF55236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A5FC0E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36791FB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5FC34EC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3AF39E46" w14:textId="77777777" w:rsidTr="0026333C">
        <w:trPr>
          <w:trHeight w:val="73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1E5D627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955807E" w14:textId="77777777" w:rsidR="007475A4" w:rsidRPr="00761D38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PL card 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intile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ginally 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02F31F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D9BF86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2394E840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29EA383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56D85110" w14:textId="77777777" w:rsidTr="0026333C">
        <w:trPr>
          <w:trHeight w:val="796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F0BBA6C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FFB96A6" w14:textId="77777777" w:rsidR="007475A4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PL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 w:rsidDel="00706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Quintile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21CF6135" w14:textId="77777777" w:rsidR="007475A4" w:rsidRPr="00761D38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erately</w:t>
            </w: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BD0EE5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  <w:p w14:paraId="09537EE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6337555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  <w:p w14:paraId="5CD15E5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671C2B5B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3EB82B6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3A661D75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  <w:p w14:paraId="7A84E1D3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2FA6313F" w14:textId="77777777" w:rsidTr="009E3C05">
        <w:trPr>
          <w:trHeight w:val="296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3AAC4EE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951AA71" w14:textId="77777777" w:rsidR="007475A4" w:rsidRPr="00761D38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PL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 w:rsidDel="00706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intile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1A7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D046B9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  <w:p w14:paraId="4D9F948F" w14:textId="36BFC652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7E130797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  <w:p w14:paraId="3B171D4C" w14:textId="76281466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00CBC6C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  <w:p w14:paraId="24947AEF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F3CEBBA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  <w:p w14:paraId="0F2C402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102BEB6B" w14:textId="77777777" w:rsidTr="0026333C">
        <w:trPr>
          <w:trHeight w:val="74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5BC1B40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C6E2629" w14:textId="77777777" w:rsidR="007475A4" w:rsidRPr="00761D38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PL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 w:rsidDel="00706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intile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8BAF0C6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16B3BBC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08370DE5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431CCCCE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42E9C0AB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**</w:t>
            </w:r>
          </w:p>
          <w:p w14:paraId="1C91450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0C12D0E7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  <w:p w14:paraId="48E4E4D7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4D4F0ADB" w14:textId="77777777" w:rsidTr="0026333C">
        <w:trPr>
          <w:trHeight w:val="66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FF31D24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CB1F3E7" w14:textId="77777777" w:rsidR="007475A4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PL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  <w:r w:rsidRPr="00761D38" w:rsidDel="00706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intile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  <w:p w14:paraId="41E6A847" w14:textId="77777777" w:rsidR="007475A4" w:rsidRPr="00761D38" w:rsidRDefault="007475A4" w:rsidP="0026333C">
            <w:pPr>
              <w:spacing w:after="0" w:line="276" w:lineRule="auto"/>
              <w:ind w:left="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8D290F2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10F75FF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92E888F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6939B661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66169EA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  <w:p w14:paraId="0CD21ADB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735D0C63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  <w:p w14:paraId="53B12115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475A4" w:rsidRPr="00761D38" w14:paraId="57B673DA" w14:textId="77777777" w:rsidTr="0026333C">
        <w:trPr>
          <w:trHeight w:val="72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C60406F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394CA1A" w14:textId="77777777" w:rsidR="007475A4" w:rsidRPr="00761D38" w:rsidRDefault="007475A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ligible Woman Presently Working statu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E1A10F3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9091B63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3D6C6807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02DF9DD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405EDAE3" w14:textId="77777777" w:rsidTr="0026333C">
        <w:trPr>
          <w:trHeight w:val="47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D8767FD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EAD0DB5" w14:textId="77777777" w:rsidR="007475A4" w:rsidRPr="00761D38" w:rsidRDefault="007475A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t Work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FF3A674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714597D7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15DEFBEF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673B7C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475A4" w:rsidRPr="00761D38" w14:paraId="6984A964" w14:textId="77777777" w:rsidTr="0026333C">
        <w:trPr>
          <w:trHeight w:val="72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1FFFEC6" w14:textId="77777777" w:rsidR="007475A4" w:rsidRPr="00761D38" w:rsidRDefault="007475A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4DDB046" w14:textId="77777777" w:rsidR="007475A4" w:rsidRPr="00761D38" w:rsidRDefault="007475A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sently Wor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o earn in cash, kind or both</w:t>
            </w: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7C025B3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1732DAD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4AAC2408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***</w:t>
            </w:r>
          </w:p>
          <w:p w14:paraId="48EF2D1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14-1.38)</w:t>
            </w:r>
          </w:p>
        </w:tc>
        <w:tc>
          <w:tcPr>
            <w:tcW w:w="2551" w:type="dxa"/>
            <w:gridSpan w:val="2"/>
          </w:tcPr>
          <w:p w14:paraId="1AA25BB9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61A585CC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260AC8CA" w14:textId="77777777" w:rsidR="007475A4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  <w:p w14:paraId="06C5B385" w14:textId="77777777" w:rsidR="007475A4" w:rsidRPr="00761D38" w:rsidRDefault="007475A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0AEA5D5D" w14:textId="77777777" w:rsidTr="0026333C">
        <w:trPr>
          <w:trHeight w:val="39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DCCEA93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94FE68A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ype of Famil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94C0D8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5AEF1B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37CE4B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195FCA8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56207369" w14:textId="77777777" w:rsidTr="0026333C">
        <w:trPr>
          <w:trHeight w:val="48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0C7FF7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69615FF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cl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amily 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6D6CDB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99F163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0724E87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DF61F6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7CAE0FDA" w14:textId="77777777" w:rsidTr="009E3C05">
        <w:trPr>
          <w:trHeight w:val="466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5F862AE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4EE7765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int &amp; Extend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amily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B670A6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B07BBE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2C18C7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6636F73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65B5E89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0EA8E83D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0E2178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-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1256C246" w14:textId="77777777" w:rsidTr="0026333C">
        <w:trPr>
          <w:trHeight w:val="47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CA30EAA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676677F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li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Household Head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76D67E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B36D61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61BF0DE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7985854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7CE22AB0" w14:textId="77777777" w:rsidTr="0026333C">
        <w:trPr>
          <w:trHeight w:val="419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567A404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40BE3DB" w14:textId="186A726A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l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ousehold</w:t>
            </w:r>
            <w:r w:rsidR="009E3C05"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</w:t>
            </w:r>
            <w:r w:rsidR="009E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</w:t>
            </w:r>
            <w:r w:rsidR="009E3C05"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730F71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C83FF7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0EECC82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CC7826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363DD1A6" w14:textId="77777777" w:rsidTr="009E3C05">
        <w:trPr>
          <w:trHeight w:val="395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B8CA584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DB66AEF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nduism &amp; Other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A310C3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6AE9F6D" w14:textId="77777777" w:rsidR="00DD0224" w:rsidRPr="007E2942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E2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E2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042705B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E2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E2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E2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</w:tcPr>
          <w:p w14:paraId="6812431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1FA5E4B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3A43FBE6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  <w:p w14:paraId="5D2381F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5A106D11" w14:textId="77777777" w:rsidTr="009E3C05">
        <w:trPr>
          <w:trHeight w:val="249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CA09CE0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8AF39D5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st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54A6EF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03905B6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40FCF3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7D8E604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6EDEC002" w14:textId="77777777" w:rsidTr="009E3C05">
        <w:trPr>
          <w:trHeight w:val="393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33506F5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458C06A" w14:textId="3E2380D4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eral Caste</w:t>
            </w:r>
            <w:r w:rsidR="009E3C05"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</w:t>
            </w:r>
            <w:r w:rsidR="009E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</w:t>
            </w:r>
            <w:r w:rsidR="009E3C05"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BDA936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4B568C2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24C4A1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53C2AFC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71C2E091" w14:textId="77777777" w:rsidTr="009E3C05">
        <w:trPr>
          <w:trHeight w:val="337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278EE95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465ACA9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Backward Cast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B9DA3D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9A33DC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  <w:p w14:paraId="2685F10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7B7B9AE9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  <w:p w14:paraId="4FF2DDE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14:paraId="333780C5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7353D29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16EA8241" w14:textId="77777777" w:rsidTr="0026333C">
        <w:trPr>
          <w:trHeight w:val="496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2E024D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C1B25E7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edu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rib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889F84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006318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58A6E64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15DE052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  <w:p w14:paraId="017828D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14:paraId="79C4B0F9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9C648F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28C1F6D9" w14:textId="77777777" w:rsidTr="009E3C05">
        <w:trPr>
          <w:trHeight w:val="66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D93AC83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54E0091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edu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ast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C78B8D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E587EE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6409398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50F2146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72051A5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14:paraId="48CF7509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59C9AB6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-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221C8FDC" w14:textId="77777777" w:rsidTr="009E3C05">
        <w:trPr>
          <w:trHeight w:val="527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6879E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B191E74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ligible woman (EW) Age in year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DB2474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0B65EB8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***</w:t>
            </w:r>
          </w:p>
          <w:p w14:paraId="6009675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2)</w:t>
            </w:r>
          </w:p>
        </w:tc>
        <w:tc>
          <w:tcPr>
            <w:tcW w:w="2551" w:type="dxa"/>
            <w:gridSpan w:val="2"/>
          </w:tcPr>
          <w:p w14:paraId="63CF6C5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277D4F9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0-1.02)</w:t>
            </w:r>
          </w:p>
        </w:tc>
        <w:tc>
          <w:tcPr>
            <w:tcW w:w="2977" w:type="dxa"/>
            <w:gridSpan w:val="2"/>
          </w:tcPr>
          <w:p w14:paraId="0D62BD28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1FFF599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1539AE07" w14:textId="77777777" w:rsidTr="0026333C">
        <w:trPr>
          <w:trHeight w:val="82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CC79F8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13F9EC9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ligible woman education level(completed years 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0BB6D5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015DB6A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0334488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07CE6D0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0B083B51" w14:textId="77777777" w:rsidTr="0026333C">
        <w:trPr>
          <w:trHeight w:val="5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0D5ECC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9E94B70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schoo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5FFC38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4FFDFD7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DF0D69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7B65CA2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1133BEAC" w14:textId="77777777" w:rsidTr="0026333C">
        <w:trPr>
          <w:trHeight w:val="694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5D8587C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7C76084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mpleted Primary&amp; Middle School( up to year 9)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6CE8F2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D55C36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7E35F4C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76FD20A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67DAB24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BF5771A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  <w:p w14:paraId="22E6F43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38E3DCA3" w14:textId="77777777" w:rsidTr="0026333C">
        <w:trPr>
          <w:trHeight w:val="746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926740D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33EC69B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eted Secondary(up to year 10) and Abov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A55DE6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0B421B2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0218FCD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13A985A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**</w:t>
            </w:r>
          </w:p>
          <w:p w14:paraId="69780EB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3DD946D1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537E8C9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33ACDC46" w14:textId="77777777" w:rsidTr="0026333C">
        <w:trPr>
          <w:trHeight w:val="53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942F03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7DC38BF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W’s Husband Education level(completed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679A2C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23663FE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24AF313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6FFF640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25568E2F" w14:textId="77777777" w:rsidTr="0026333C">
        <w:trPr>
          <w:trHeight w:val="4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98B35C9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C9B1704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schoo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4CEDAB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2EAA0F7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4D1F8E9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4EAEDCB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3CA65634" w14:textId="77777777" w:rsidTr="0026333C">
        <w:trPr>
          <w:trHeight w:val="734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49966E9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C0DB737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eted Primary&amp; Middle School(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 year 9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53A5FC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2B79CC0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7A952E3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481ACF9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*</w:t>
            </w:r>
          </w:p>
          <w:p w14:paraId="479BBFE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9)</w:t>
            </w:r>
          </w:p>
        </w:tc>
        <w:tc>
          <w:tcPr>
            <w:tcW w:w="2977" w:type="dxa"/>
            <w:gridSpan w:val="2"/>
            <w:vAlign w:val="center"/>
          </w:tcPr>
          <w:p w14:paraId="3D1EFE01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69033F7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1FAA55AF" w14:textId="77777777" w:rsidTr="009E3C05">
        <w:trPr>
          <w:trHeight w:val="64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445D58B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61E085F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F5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eted Secondary(up to year 10) and Abov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933D3F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74569D9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39E7956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045C30A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  <w:p w14:paraId="5FC3E13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14:paraId="78A3032B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20BD77D1" w14:textId="77777777" w:rsidR="00DD0224" w:rsidRPr="004D5D62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0BE0B98C" w14:textId="77777777" w:rsidTr="009E3C05">
        <w:trPr>
          <w:trHeight w:val="477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A6ED4CC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8E63C52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it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3A5080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D32DB0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***</w:t>
            </w:r>
          </w:p>
          <w:p w14:paraId="630867A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547CD3D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***</w:t>
            </w:r>
          </w:p>
          <w:p w14:paraId="53D7FA6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1FAF3C8F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*</w:t>
            </w:r>
          </w:p>
          <w:p w14:paraId="20B2F15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A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27A9BB77" w14:textId="77777777" w:rsidTr="0026333C">
        <w:trPr>
          <w:trHeight w:val="676"/>
        </w:trPr>
        <w:tc>
          <w:tcPr>
            <w:tcW w:w="557" w:type="dxa"/>
            <w:shd w:val="clear" w:color="auto" w:fill="auto"/>
            <w:noWrap/>
            <w:vAlign w:val="center"/>
          </w:tcPr>
          <w:p w14:paraId="473AF2C5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B805146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H Below poverty Card # Parit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4BABEE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4B39660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40CCFE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A916A5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7674E138" w14:textId="77777777" w:rsidTr="009E3C05">
        <w:trPr>
          <w:trHeight w:val="442"/>
        </w:trPr>
        <w:tc>
          <w:tcPr>
            <w:tcW w:w="557" w:type="dxa"/>
            <w:shd w:val="clear" w:color="auto" w:fill="auto"/>
            <w:noWrap/>
            <w:vAlign w:val="center"/>
          </w:tcPr>
          <w:p w14:paraId="3589839F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778B37DC" w14:textId="75C0A9CB" w:rsidR="00DD0224" w:rsidRPr="00895B12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1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9E3C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PL card # Parity</w:t>
            </w:r>
            <w:r w:rsidR="009E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9E3C05"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 w:rsidR="009E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2EAEF9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79F6CA5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BBEA02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B1241D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238809D4" w14:textId="77777777" w:rsidTr="00AE0E6B">
        <w:trPr>
          <w:trHeight w:val="511"/>
        </w:trPr>
        <w:tc>
          <w:tcPr>
            <w:tcW w:w="557" w:type="dxa"/>
            <w:shd w:val="clear" w:color="auto" w:fill="auto"/>
            <w:noWrap/>
            <w:vAlign w:val="center"/>
          </w:tcPr>
          <w:p w14:paraId="7CF114CE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47B81F97" w14:textId="77777777" w:rsidR="00DD0224" w:rsidRPr="00895B12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5B1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 card# Parit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DA0CE5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D184AA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0***</w:t>
            </w:r>
          </w:p>
          <w:p w14:paraId="47F3BB5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6-0.95)</w:t>
            </w:r>
          </w:p>
        </w:tc>
        <w:tc>
          <w:tcPr>
            <w:tcW w:w="2551" w:type="dxa"/>
            <w:gridSpan w:val="2"/>
            <w:vAlign w:val="center"/>
          </w:tcPr>
          <w:p w14:paraId="6C678D1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B9C8EE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5-0.94)</w:t>
            </w:r>
          </w:p>
        </w:tc>
        <w:tc>
          <w:tcPr>
            <w:tcW w:w="2977" w:type="dxa"/>
            <w:gridSpan w:val="2"/>
          </w:tcPr>
          <w:p w14:paraId="2024501A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4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  <w:p w14:paraId="2C21B0C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584B9BEC" w14:textId="77777777" w:rsidTr="00AE0E6B">
        <w:trPr>
          <w:trHeight w:val="420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4EDD8B1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39ECD81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Pregnancy Los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E3E811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5EEC18A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***</w:t>
            </w:r>
          </w:p>
          <w:p w14:paraId="227B178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551" w:type="dxa"/>
            <w:gridSpan w:val="2"/>
            <w:vAlign w:val="center"/>
          </w:tcPr>
          <w:p w14:paraId="6741C9B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**</w:t>
            </w:r>
          </w:p>
          <w:p w14:paraId="61E3619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9)</w:t>
            </w:r>
          </w:p>
        </w:tc>
        <w:tc>
          <w:tcPr>
            <w:tcW w:w="2977" w:type="dxa"/>
            <w:gridSpan w:val="2"/>
          </w:tcPr>
          <w:p w14:paraId="6B24CDD3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7DF9194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075C0598" w14:textId="77777777" w:rsidTr="00AE0E6B">
        <w:trPr>
          <w:trHeight w:val="419"/>
        </w:trPr>
        <w:tc>
          <w:tcPr>
            <w:tcW w:w="557" w:type="dxa"/>
            <w:shd w:val="clear" w:color="auto" w:fill="auto"/>
            <w:noWrap/>
            <w:vAlign w:val="center"/>
          </w:tcPr>
          <w:p w14:paraId="67A9928F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1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F687261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lace of Last Deliver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4F8EBC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2C7AD4F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F49CC9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4D3BBA0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357E4CC5" w14:textId="77777777" w:rsidTr="009E3C05">
        <w:trPr>
          <w:trHeight w:val="417"/>
        </w:trPr>
        <w:tc>
          <w:tcPr>
            <w:tcW w:w="557" w:type="dxa"/>
            <w:shd w:val="clear" w:color="auto" w:fill="auto"/>
            <w:noWrap/>
            <w:vAlign w:val="center"/>
          </w:tcPr>
          <w:p w14:paraId="704F5F6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00BBB53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Delive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D1E2EF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19FC0B4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54964F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1BB2CD6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2A6BF576" w14:textId="77777777" w:rsidTr="00AE0E6B">
        <w:trPr>
          <w:trHeight w:val="415"/>
        </w:trPr>
        <w:tc>
          <w:tcPr>
            <w:tcW w:w="557" w:type="dxa"/>
            <w:shd w:val="clear" w:color="auto" w:fill="auto"/>
            <w:noWrap/>
          </w:tcPr>
          <w:p w14:paraId="4953FA6E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5BB3823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stitutional Deliver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A6558F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4D1251F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52E076C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*</w:t>
            </w:r>
          </w:p>
          <w:p w14:paraId="083AAE8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E455365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549D1CF0" w14:textId="77777777" w:rsidR="00DD0224" w:rsidRPr="00C1485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031F7A6A" w14:textId="77777777" w:rsidTr="009E3C05">
        <w:trPr>
          <w:trHeight w:val="257"/>
        </w:trPr>
        <w:tc>
          <w:tcPr>
            <w:tcW w:w="557" w:type="dxa"/>
            <w:shd w:val="clear" w:color="auto" w:fill="auto"/>
            <w:noWrap/>
            <w:vAlign w:val="center"/>
          </w:tcPr>
          <w:p w14:paraId="70920012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19A0E9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vailability of Health facility in the village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6E3ED38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7B4697F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E4002F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58BDC44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011C2FA7" w14:textId="77777777" w:rsidTr="009E3C05">
        <w:trPr>
          <w:trHeight w:val="84"/>
        </w:trPr>
        <w:tc>
          <w:tcPr>
            <w:tcW w:w="557" w:type="dxa"/>
            <w:shd w:val="clear" w:color="auto" w:fill="auto"/>
            <w:noWrap/>
          </w:tcPr>
          <w:p w14:paraId="69A7E4D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</w:tcPr>
          <w:p w14:paraId="6902C5A7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alth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c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A65755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1152F34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364CBE5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392FFD7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02397463" w14:textId="77777777" w:rsidTr="00AE0E6B">
        <w:trPr>
          <w:trHeight w:val="325"/>
        </w:trPr>
        <w:tc>
          <w:tcPr>
            <w:tcW w:w="557" w:type="dxa"/>
            <w:shd w:val="clear" w:color="auto" w:fill="auto"/>
            <w:noWrap/>
          </w:tcPr>
          <w:p w14:paraId="315CD69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</w:tcPr>
          <w:p w14:paraId="51A105D2" w14:textId="77777777" w:rsidR="00DD0224" w:rsidRPr="00761D38" w:rsidRDefault="00DD0224" w:rsidP="00AE0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nly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overnment Health Facility 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96919A7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4009DB0F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5259B8D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  <w:p w14:paraId="1ECD468B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8-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417FF90" w14:textId="77777777" w:rsidR="00DD0224" w:rsidRDefault="00DD0224" w:rsidP="00AE0E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67B41293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412D3726" w14:textId="77777777" w:rsidTr="009E3C05">
        <w:trPr>
          <w:trHeight w:val="257"/>
        </w:trPr>
        <w:tc>
          <w:tcPr>
            <w:tcW w:w="557" w:type="dxa"/>
            <w:shd w:val="clear" w:color="auto" w:fill="auto"/>
            <w:noWrap/>
            <w:vAlign w:val="center"/>
          </w:tcPr>
          <w:p w14:paraId="7132AB6A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</w:tcPr>
          <w:p w14:paraId="3FE6FD38" w14:textId="77777777" w:rsidR="00DD0224" w:rsidRPr="00761D38" w:rsidRDefault="00DD0224" w:rsidP="00AE0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nly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rivate Health Facility 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1B8D138E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0E33E9A2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896A46B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  <w:p w14:paraId="462EA265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0618CA8C" w14:textId="77777777" w:rsidR="00DD0224" w:rsidRDefault="00DD0224" w:rsidP="00AE0E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001F05C6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42810BA2" w14:textId="77777777" w:rsidTr="00AE0E6B">
        <w:trPr>
          <w:trHeight w:val="395"/>
        </w:trPr>
        <w:tc>
          <w:tcPr>
            <w:tcW w:w="557" w:type="dxa"/>
            <w:shd w:val="clear" w:color="auto" w:fill="auto"/>
            <w:noWrap/>
            <w:vAlign w:val="center"/>
          </w:tcPr>
          <w:p w14:paraId="7EA98BD0" w14:textId="77777777" w:rsidR="00DD0224" w:rsidRPr="00761D38" w:rsidRDefault="00DD0224" w:rsidP="00AE0E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</w:tcPr>
          <w:p w14:paraId="49659F13" w14:textId="77777777" w:rsidR="00DD0224" w:rsidRPr="00761D38" w:rsidRDefault="00DD0224" w:rsidP="00AE0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th Government &amp; Priv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ealth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c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5A948720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0F10ADB2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0DE43BB1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  <w:p w14:paraId="07D2A75B" w14:textId="7B497CA5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3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376B0E6C" w14:textId="77777777" w:rsidR="00DD0224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B4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21152033" w14:textId="77777777" w:rsidR="00DD0224" w:rsidRPr="00761D38" w:rsidRDefault="00DD0224" w:rsidP="00AE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-</w:t>
            </w:r>
            <w:r w:rsidRPr="00DB4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4A2B09E0" w14:textId="77777777" w:rsidTr="009E3C05">
        <w:trPr>
          <w:trHeight w:val="748"/>
        </w:trPr>
        <w:tc>
          <w:tcPr>
            <w:tcW w:w="557" w:type="dxa"/>
            <w:shd w:val="clear" w:color="auto" w:fill="auto"/>
            <w:noWrap/>
          </w:tcPr>
          <w:p w14:paraId="6BA82E26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DFF6204" w14:textId="3358D23C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 Number of Private Doctor Clinics in villag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95FF0D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30A6791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D7F2D4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12FA090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97-1.07)</w:t>
            </w:r>
          </w:p>
        </w:tc>
        <w:tc>
          <w:tcPr>
            <w:tcW w:w="2977" w:type="dxa"/>
            <w:gridSpan w:val="2"/>
          </w:tcPr>
          <w:p w14:paraId="1D38A5B6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  <w:p w14:paraId="213A06F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6D6C50A9" w14:textId="77777777" w:rsidTr="009E3C05">
        <w:trPr>
          <w:trHeight w:val="1055"/>
        </w:trPr>
        <w:tc>
          <w:tcPr>
            <w:tcW w:w="557" w:type="dxa"/>
            <w:shd w:val="clear" w:color="auto" w:fill="auto"/>
            <w:noWrap/>
            <w:vAlign w:val="center"/>
          </w:tcPr>
          <w:p w14:paraId="7026BAC7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8D84D6C" w14:textId="77777777" w:rsidR="00DD0224" w:rsidRPr="00B94EEF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umber of community health workers(ASHA &amp; ANM)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he </w:t>
            </w: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village 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3D1ED5B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62F9B12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200D558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3A96A5E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0689AC4" w14:textId="77777777" w:rsidR="00DD0224" w:rsidRPr="00761D38" w:rsidRDefault="00DD0224" w:rsidP="0026333C">
            <w:pPr>
              <w:spacing w:after="0" w:line="276" w:lineRule="auto"/>
              <w:ind w:left="-250"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08061BF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-0.99)</w:t>
            </w:r>
          </w:p>
        </w:tc>
      </w:tr>
      <w:tr w:rsidR="00DD0224" w:rsidRPr="00761D38" w14:paraId="21524145" w14:textId="77777777" w:rsidTr="009E3C05">
        <w:trPr>
          <w:trHeight w:val="565"/>
        </w:trPr>
        <w:tc>
          <w:tcPr>
            <w:tcW w:w="557" w:type="dxa"/>
            <w:shd w:val="clear" w:color="auto" w:fill="auto"/>
            <w:noWrap/>
            <w:vAlign w:val="center"/>
          </w:tcPr>
          <w:p w14:paraId="6F5F537C" w14:textId="77777777" w:rsidR="00DD0224" w:rsidRPr="00B94EEF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.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12B20F" w14:textId="77777777" w:rsidR="00DD0224" w:rsidRPr="00B94EEF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4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umber of contact with ASHA/ANM/AWW/  SHG in last pregnancy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345C69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6E039D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6318B72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4637A4F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01-1.02)</w:t>
            </w:r>
          </w:p>
        </w:tc>
        <w:tc>
          <w:tcPr>
            <w:tcW w:w="2977" w:type="dxa"/>
            <w:gridSpan w:val="2"/>
          </w:tcPr>
          <w:p w14:paraId="5FC08859" w14:textId="77777777" w:rsidR="00DD0224" w:rsidRPr="00761D38" w:rsidRDefault="00DD0224" w:rsidP="0026333C">
            <w:pPr>
              <w:spacing w:after="0" w:line="276" w:lineRule="auto"/>
              <w:ind w:left="-250"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14:paraId="783B9865" w14:textId="77777777" w:rsidR="00DD0224" w:rsidRPr="00761D38" w:rsidRDefault="00DD0224" w:rsidP="0026333C">
            <w:pPr>
              <w:spacing w:after="0" w:line="276" w:lineRule="auto"/>
              <w:ind w:left="-250"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61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761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)</w:t>
            </w:r>
          </w:p>
        </w:tc>
      </w:tr>
      <w:tr w:rsidR="00DD0224" w:rsidRPr="00761D38" w14:paraId="526EC204" w14:textId="77777777" w:rsidTr="009E3C05">
        <w:trPr>
          <w:trHeight w:val="456"/>
        </w:trPr>
        <w:tc>
          <w:tcPr>
            <w:tcW w:w="557" w:type="dxa"/>
            <w:shd w:val="clear" w:color="auto" w:fill="auto"/>
            <w:noWrap/>
            <w:vAlign w:val="center"/>
          </w:tcPr>
          <w:p w14:paraId="2776CFB5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40B0795" w14:textId="77777777" w:rsidR="00DD0224" w:rsidRPr="004D5D62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ast </w:t>
            </w:r>
            <w:r w:rsidRPr="004D5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oan Purpose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62E94C8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440E723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941166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5105468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787DCF3E" w14:textId="77777777" w:rsidTr="009E3C05">
        <w:trPr>
          <w:trHeight w:val="330"/>
        </w:trPr>
        <w:tc>
          <w:tcPr>
            <w:tcW w:w="557" w:type="dxa"/>
            <w:shd w:val="clear" w:color="auto" w:fill="auto"/>
            <w:noWrap/>
            <w:vAlign w:val="center"/>
          </w:tcPr>
          <w:p w14:paraId="7E15F6A8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BA477C1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Loan avail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F92F02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3147F4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6463C8F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6320B2F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3316D6E0" w14:textId="77777777" w:rsidTr="009E3C05">
        <w:trPr>
          <w:trHeight w:val="330"/>
        </w:trPr>
        <w:tc>
          <w:tcPr>
            <w:tcW w:w="557" w:type="dxa"/>
            <w:shd w:val="clear" w:color="auto" w:fill="auto"/>
            <w:noWrap/>
            <w:vAlign w:val="center"/>
          </w:tcPr>
          <w:p w14:paraId="0D847BDB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E903DA0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 reason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E98FE6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7E63FEF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D3861C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70CF83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14:paraId="279B7B20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12CF3AF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6FECFFBE" w14:textId="77777777" w:rsidTr="009E3C05">
        <w:trPr>
          <w:trHeight w:val="628"/>
        </w:trPr>
        <w:tc>
          <w:tcPr>
            <w:tcW w:w="557" w:type="dxa"/>
            <w:shd w:val="clear" w:color="auto" w:fill="auto"/>
            <w:noWrap/>
            <w:vAlign w:val="center"/>
          </w:tcPr>
          <w:p w14:paraId="0E3E167C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EF154FB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 Enterprise reason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B561B6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165AF1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34F9A33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67F7943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14:paraId="1FFD73B5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594CBC9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37A4C3E1" w14:textId="77777777" w:rsidTr="009E3C05">
        <w:trPr>
          <w:trHeight w:val="427"/>
        </w:trPr>
        <w:tc>
          <w:tcPr>
            <w:tcW w:w="557" w:type="dxa"/>
            <w:shd w:val="clear" w:color="auto" w:fill="auto"/>
            <w:noWrap/>
            <w:vAlign w:val="center"/>
          </w:tcPr>
          <w:p w14:paraId="721C1002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99F23D3" w14:textId="28161DB8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alth </w:t>
            </w:r>
            <w:r w:rsidR="009E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llness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92E1C5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6900E78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62BFF8C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79B8652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)</w:t>
            </w:r>
          </w:p>
        </w:tc>
        <w:tc>
          <w:tcPr>
            <w:tcW w:w="2977" w:type="dxa"/>
            <w:gridSpan w:val="2"/>
            <w:vAlign w:val="center"/>
          </w:tcPr>
          <w:p w14:paraId="320D681A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475F8CA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5C516B6C" w14:textId="77777777" w:rsidTr="009E3C05">
        <w:trPr>
          <w:trHeight w:val="738"/>
        </w:trPr>
        <w:tc>
          <w:tcPr>
            <w:tcW w:w="557" w:type="dxa"/>
            <w:shd w:val="clear" w:color="auto" w:fill="auto"/>
            <w:noWrap/>
            <w:vAlign w:val="center"/>
          </w:tcPr>
          <w:p w14:paraId="46FB7251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75D76A0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s(Reason not stated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79CB2D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7186A0D9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4D5997F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8***</w:t>
            </w:r>
          </w:p>
          <w:p w14:paraId="216E6FE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43-3.63)</w:t>
            </w:r>
          </w:p>
        </w:tc>
        <w:tc>
          <w:tcPr>
            <w:tcW w:w="2977" w:type="dxa"/>
            <w:gridSpan w:val="2"/>
            <w:vAlign w:val="center"/>
          </w:tcPr>
          <w:p w14:paraId="24C8F2A7" w14:textId="77777777" w:rsidR="00DD0224" w:rsidRDefault="00DD0224" w:rsidP="0026333C">
            <w:pPr>
              <w:spacing w:after="0" w:line="276" w:lineRule="auto"/>
              <w:ind w:left="-250"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4C11A771" w14:textId="77777777" w:rsidR="00DD0224" w:rsidRPr="00761D38" w:rsidRDefault="00DD0224" w:rsidP="0026333C">
            <w:pPr>
              <w:spacing w:after="0" w:line="276" w:lineRule="auto"/>
              <w:ind w:left="-250"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6376B6CC" w14:textId="77777777" w:rsidTr="009E3C05">
        <w:trPr>
          <w:trHeight w:val="546"/>
        </w:trPr>
        <w:tc>
          <w:tcPr>
            <w:tcW w:w="557" w:type="dxa"/>
            <w:shd w:val="clear" w:color="auto" w:fill="auto"/>
            <w:noWrap/>
            <w:vAlign w:val="center"/>
          </w:tcPr>
          <w:p w14:paraId="3A92F21D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 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25F213F" w14:textId="77777777" w:rsidR="00DD0224" w:rsidRPr="005F0A50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F0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valuation Roun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68B382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5F5972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9B426A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6F3BC80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0768C77E" w14:textId="77777777" w:rsidTr="00AE0E6B">
        <w:trPr>
          <w:trHeight w:val="672"/>
        </w:trPr>
        <w:tc>
          <w:tcPr>
            <w:tcW w:w="557" w:type="dxa"/>
            <w:shd w:val="clear" w:color="auto" w:fill="auto"/>
            <w:noWrap/>
            <w:vAlign w:val="center"/>
          </w:tcPr>
          <w:p w14:paraId="5C4F97BC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47CE926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n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7095F8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3DA36ABB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41425EE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2A407F8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4084E329" w14:textId="77777777" w:rsidTr="00AE0E6B">
        <w:trPr>
          <w:trHeight w:val="383"/>
        </w:trPr>
        <w:tc>
          <w:tcPr>
            <w:tcW w:w="557" w:type="dxa"/>
            <w:shd w:val="clear" w:color="auto" w:fill="auto"/>
            <w:noWrap/>
            <w:vAlign w:val="center"/>
          </w:tcPr>
          <w:p w14:paraId="59B9ECC3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CBCD353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nd 2</w:t>
            </w:r>
            <w:bookmarkStart w:id="1" w:name="_GoBack"/>
            <w:bookmarkEnd w:id="1"/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303F2D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4988EEB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253AA19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5554CA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469C096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280E1D40" w14:textId="77777777" w:rsidR="00DD0224" w:rsidRPr="00C14854" w:rsidRDefault="00DD0224" w:rsidP="0026333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DB4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562F8456" w14:textId="77777777" w:rsidTr="00AE0E6B">
        <w:trPr>
          <w:trHeight w:val="576"/>
        </w:trPr>
        <w:tc>
          <w:tcPr>
            <w:tcW w:w="557" w:type="dxa"/>
            <w:shd w:val="clear" w:color="auto" w:fill="auto"/>
            <w:noWrap/>
            <w:vAlign w:val="center"/>
          </w:tcPr>
          <w:p w14:paraId="2CD39CBF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D310707" w14:textId="77777777" w:rsidR="00DD0224" w:rsidRPr="005F0A50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F0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ound#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ast </w:t>
            </w:r>
            <w:r w:rsidRPr="005F0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an Purpos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CE787DC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953E77B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72E4042A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3080BF16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2CBCF014" w14:textId="77777777" w:rsidTr="00AE0E6B">
        <w:trPr>
          <w:trHeight w:val="556"/>
        </w:trPr>
        <w:tc>
          <w:tcPr>
            <w:tcW w:w="557" w:type="dxa"/>
            <w:shd w:val="clear" w:color="auto" w:fill="auto"/>
            <w:noWrap/>
            <w:vAlign w:val="center"/>
          </w:tcPr>
          <w:p w14:paraId="77F4ACCF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0966BAD" w14:textId="77777777" w:rsidR="00DD0224" w:rsidRPr="00162259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nd 1#NoLoan (ref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5AD83AC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CA11D54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BEED534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3475F82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D0224" w:rsidRPr="00761D38" w14:paraId="7FF370CF" w14:textId="77777777" w:rsidTr="009E3C05">
        <w:trPr>
          <w:trHeight w:val="426"/>
        </w:trPr>
        <w:tc>
          <w:tcPr>
            <w:tcW w:w="557" w:type="dxa"/>
            <w:shd w:val="clear" w:color="auto" w:fill="auto"/>
            <w:noWrap/>
            <w:vAlign w:val="center"/>
          </w:tcPr>
          <w:p w14:paraId="6753088A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77B9373" w14:textId="77777777" w:rsidR="00DD0224" w:rsidRPr="00162259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und 2#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AD487EE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66F97B2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21B402A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0A793D1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82946D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128E80E4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31EDA71D" w14:textId="77777777" w:rsidTr="00AE0E6B">
        <w:trPr>
          <w:trHeight w:val="742"/>
        </w:trPr>
        <w:tc>
          <w:tcPr>
            <w:tcW w:w="557" w:type="dxa"/>
            <w:shd w:val="clear" w:color="auto" w:fill="auto"/>
            <w:noWrap/>
            <w:vAlign w:val="center"/>
          </w:tcPr>
          <w:p w14:paraId="393BA811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0AB592F" w14:textId="77777777" w:rsidR="00DD0224" w:rsidRPr="00162259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nd 2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</w:t>
            </w: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8894515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52BE46A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FE6694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562DB6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57-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C8716B7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***</w:t>
            </w:r>
          </w:p>
          <w:p w14:paraId="757F5BB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D0224" w:rsidRPr="00761D38" w14:paraId="5E3B3FC3" w14:textId="77777777" w:rsidTr="00AE0E6B">
        <w:trPr>
          <w:trHeight w:val="808"/>
        </w:trPr>
        <w:tc>
          <w:tcPr>
            <w:tcW w:w="557" w:type="dxa"/>
            <w:shd w:val="clear" w:color="auto" w:fill="auto"/>
            <w:noWrap/>
            <w:vAlign w:val="center"/>
          </w:tcPr>
          <w:p w14:paraId="0530C94C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BA72035" w14:textId="1B6204E7" w:rsidR="00DD0224" w:rsidRPr="00162259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nd 2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an for</w:t>
            </w:r>
            <w:r w:rsidRPr="00162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ealth</w:t>
            </w:r>
            <w:r w:rsidR="009E3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llness reason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58B628E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F509823" w14:textId="77777777" w:rsidR="00DD0224" w:rsidRPr="00162259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1E9332E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1A5D5BF5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0A9D7D6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6DFAEA1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0)</w:t>
            </w:r>
          </w:p>
        </w:tc>
      </w:tr>
      <w:tr w:rsidR="00DD0224" w:rsidRPr="00761D38" w14:paraId="49B5A9A7" w14:textId="77777777" w:rsidTr="00AE0E6B">
        <w:trPr>
          <w:trHeight w:val="740"/>
        </w:trPr>
        <w:tc>
          <w:tcPr>
            <w:tcW w:w="557" w:type="dxa"/>
            <w:shd w:val="clear" w:color="auto" w:fill="auto"/>
            <w:noWrap/>
            <w:vAlign w:val="center"/>
          </w:tcPr>
          <w:p w14:paraId="2209FD8C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450B84D" w14:textId="77777777" w:rsidR="00DD0224" w:rsidRPr="00761D38" w:rsidRDefault="00DD0224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und 2# Loans for Other purposes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7BB5702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4905DD7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010CF93E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C92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***</w:t>
            </w:r>
          </w:p>
          <w:p w14:paraId="69C2740C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34-0.69)</w:t>
            </w:r>
          </w:p>
        </w:tc>
        <w:tc>
          <w:tcPr>
            <w:tcW w:w="2977" w:type="dxa"/>
            <w:gridSpan w:val="2"/>
          </w:tcPr>
          <w:p w14:paraId="63EAD6DC" w14:textId="77777777" w:rsidR="00DD0224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***</w:t>
            </w:r>
          </w:p>
          <w:p w14:paraId="4341ADCF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53-0.69)</w:t>
            </w:r>
          </w:p>
        </w:tc>
      </w:tr>
      <w:tr w:rsidR="00DD0224" w:rsidRPr="00761D38" w14:paraId="3B2814E2" w14:textId="77777777" w:rsidTr="009E3C05">
        <w:trPr>
          <w:trHeight w:val="402"/>
        </w:trPr>
        <w:tc>
          <w:tcPr>
            <w:tcW w:w="557" w:type="dxa"/>
            <w:shd w:val="clear" w:color="auto" w:fill="auto"/>
            <w:noWrap/>
            <w:vAlign w:val="center"/>
          </w:tcPr>
          <w:p w14:paraId="593A4222" w14:textId="77777777" w:rsidR="00DD0224" w:rsidRPr="00761D38" w:rsidRDefault="00DD0224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B0803B8" w14:textId="6FB9588F" w:rsidR="00DD0224" w:rsidRPr="005F0A50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ast </w:t>
            </w:r>
            <w:r w:rsidRPr="005F0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an Purpose# Quintile (Rich to Poo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D837CD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685A0E03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61D8804D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49BEE370" w14:textId="77777777" w:rsidR="00DD0224" w:rsidRPr="00761D38" w:rsidRDefault="00DD0224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E3C05" w:rsidRPr="00761D38" w14:paraId="48CF0D3F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0BB5E9BD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CD49DA6" w14:textId="3DE86860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 Loan Taken #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Quinti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erence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3B0C6A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FC24E0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2C3886C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0F97ACDB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E3C05" w:rsidRPr="00761D38" w14:paraId="144BA28C" w14:textId="77777777" w:rsidTr="009E3C05">
        <w:trPr>
          <w:trHeight w:val="460"/>
        </w:trPr>
        <w:tc>
          <w:tcPr>
            <w:tcW w:w="557" w:type="dxa"/>
            <w:shd w:val="clear" w:color="auto" w:fill="auto"/>
            <w:noWrap/>
            <w:vAlign w:val="center"/>
          </w:tcPr>
          <w:p w14:paraId="4A3C12DC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8A12B86" w14:textId="17F9029E" w:rsidR="009E3C05" w:rsidRDefault="009E3C05" w:rsidP="0026333C">
            <w:pPr>
              <w:spacing w:line="276" w:lineRule="auto"/>
              <w:ind w:left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# </w:t>
            </w:r>
          </w:p>
          <w:p w14:paraId="7DAC6E1D" w14:textId="14AE13C7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M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erately 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B0959D3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0C7E745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FFFFFF5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  <w:p w14:paraId="7B0B3530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780474CF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  <w:p w14:paraId="5E022B7F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0ABAFDA0" w14:textId="77777777" w:rsidTr="009E3C05">
        <w:trPr>
          <w:trHeight w:val="526"/>
        </w:trPr>
        <w:tc>
          <w:tcPr>
            <w:tcW w:w="557" w:type="dxa"/>
            <w:shd w:val="clear" w:color="auto" w:fill="auto"/>
            <w:noWrap/>
            <w:vAlign w:val="center"/>
          </w:tcPr>
          <w:p w14:paraId="34A78E8E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B14B22F" w14:textId="718607DC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#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erately 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4046B54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3896161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0DB0A88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***</w:t>
            </w:r>
          </w:p>
          <w:p w14:paraId="1E3005D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335D858A" w14:textId="77777777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  <w:p w14:paraId="25D8D6F3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41B8D832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5706BE0E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569BD7D" w14:textId="16C6438F" w:rsidR="009E3C05" w:rsidRDefault="009E3C05" w:rsidP="0026333C">
            <w:pPr>
              <w:spacing w:after="0" w:line="276" w:lineRule="auto"/>
              <w:ind w:left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# </w:t>
            </w:r>
          </w:p>
          <w:p w14:paraId="38B5F0AF" w14:textId="44971EDB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erately 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6DF3BFF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D0D77F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8C0C9E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***</w:t>
            </w:r>
          </w:p>
          <w:p w14:paraId="170F5899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2C6B4C8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*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5C123645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76837F33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6B4ADBEA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9BE375D" w14:textId="4F1A73B4" w:rsidR="009E3C05" w:rsidRDefault="009E3C05" w:rsidP="0026333C">
            <w:pPr>
              <w:spacing w:after="0" w:line="276" w:lineRule="auto"/>
              <w:ind w:left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an for Other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31E39379" w14:textId="515ECB38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erately 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29D5F5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6A5FC3B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6E4B413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</w:t>
            </w:r>
          </w:p>
          <w:p w14:paraId="3EDD3743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1-1.97)</w:t>
            </w:r>
          </w:p>
        </w:tc>
        <w:tc>
          <w:tcPr>
            <w:tcW w:w="2977" w:type="dxa"/>
            <w:gridSpan w:val="2"/>
          </w:tcPr>
          <w:p w14:paraId="479DD0A5" w14:textId="77777777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0C5A127A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6B22991C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2DB3C02A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BFB74E0" w14:textId="44D5A76B" w:rsidR="009E3C05" w:rsidRDefault="009E3C05" w:rsidP="0026333C">
            <w:pPr>
              <w:spacing w:after="0" w:line="276" w:lineRule="auto"/>
              <w:ind w:left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63DFCFD1" w14:textId="28BFA492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C34667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14C698E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0B7A4382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  <w:p w14:paraId="6C7C7A50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7E6D2FB7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  <w:p w14:paraId="3DCC8BF9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127EF1F2" w14:textId="77777777" w:rsidTr="009E3C05">
        <w:trPr>
          <w:trHeight w:val="542"/>
        </w:trPr>
        <w:tc>
          <w:tcPr>
            <w:tcW w:w="557" w:type="dxa"/>
            <w:shd w:val="clear" w:color="auto" w:fill="auto"/>
            <w:noWrap/>
            <w:vAlign w:val="center"/>
          </w:tcPr>
          <w:p w14:paraId="2958B638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533D50" w14:textId="53848458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363FE07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3E1535D3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4EBEACF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03FEDE0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3992310" w14:textId="77777777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  <w:p w14:paraId="04E2F934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56D4CC8A" w14:textId="77777777" w:rsidTr="0026333C">
        <w:trPr>
          <w:trHeight w:val="774"/>
        </w:trPr>
        <w:tc>
          <w:tcPr>
            <w:tcW w:w="557" w:type="dxa"/>
            <w:shd w:val="clear" w:color="auto" w:fill="auto"/>
            <w:noWrap/>
            <w:vAlign w:val="center"/>
          </w:tcPr>
          <w:p w14:paraId="2B149147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F162BC1" w14:textId="02C71FD8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# Quintile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0997896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3AB3D46E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1FE953CF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*</w:t>
            </w:r>
          </w:p>
          <w:p w14:paraId="5540E97D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364A5094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*</w:t>
            </w:r>
          </w:p>
          <w:p w14:paraId="5C021462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26333C" w:rsidRPr="00761D38" w14:paraId="5D8CC6F1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5225AFEA" w14:textId="77777777" w:rsidR="0026333C" w:rsidRPr="00761D38" w:rsidRDefault="0026333C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ADA766F" w14:textId="18CEA4C9" w:rsidR="0026333C" w:rsidRDefault="0026333C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ast </w:t>
            </w:r>
            <w:r w:rsidRPr="005F0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an Purpose# Quintile (Rich to Poor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continue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9FE2C4E" w14:textId="77777777" w:rsidR="0026333C" w:rsidRPr="00761D38" w:rsidRDefault="0026333C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6F69E14" w14:textId="77777777" w:rsidR="0026333C" w:rsidRPr="00761D38" w:rsidRDefault="0026333C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E1B34EA" w14:textId="77777777" w:rsidR="0026333C" w:rsidRDefault="0026333C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  <w:gridSpan w:val="2"/>
          </w:tcPr>
          <w:p w14:paraId="54C9D211" w14:textId="77777777" w:rsidR="0026333C" w:rsidRPr="00467EB1" w:rsidRDefault="0026333C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E3C05" w:rsidRPr="00761D38" w14:paraId="3F95910A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3CB7BB46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F9850E8" w14:textId="7AD80A87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an for Other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164C460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1CE6686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63FFFBD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</w:t>
            </w:r>
          </w:p>
          <w:p w14:paraId="1042E66E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82-2.22)</w:t>
            </w:r>
          </w:p>
        </w:tc>
        <w:tc>
          <w:tcPr>
            <w:tcW w:w="2977" w:type="dxa"/>
            <w:gridSpan w:val="2"/>
          </w:tcPr>
          <w:p w14:paraId="718ECBAC" w14:textId="77777777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  <w:p w14:paraId="0E286ACA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59A65ED1" w14:textId="77777777" w:rsidTr="009E3C05">
        <w:trPr>
          <w:trHeight w:val="598"/>
        </w:trPr>
        <w:tc>
          <w:tcPr>
            <w:tcW w:w="557" w:type="dxa"/>
            <w:shd w:val="clear" w:color="auto" w:fill="auto"/>
            <w:noWrap/>
            <w:vAlign w:val="center"/>
          </w:tcPr>
          <w:p w14:paraId="67E9F550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BF86223" w14:textId="77777777" w:rsidR="009E3C05" w:rsidRDefault="009E3C05" w:rsidP="0026333C">
            <w:pPr>
              <w:spacing w:after="0" w:line="276" w:lineRule="auto"/>
              <w:ind w:left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# </w:t>
            </w:r>
          </w:p>
          <w:p w14:paraId="1574DF3F" w14:textId="12D9AD3D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FA53DEB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41452588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14BD9EF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**</w:t>
            </w:r>
          </w:p>
          <w:p w14:paraId="4988F573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)</w:t>
            </w:r>
          </w:p>
        </w:tc>
        <w:tc>
          <w:tcPr>
            <w:tcW w:w="2977" w:type="dxa"/>
            <w:gridSpan w:val="2"/>
          </w:tcPr>
          <w:p w14:paraId="263D16B1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*</w:t>
            </w:r>
          </w:p>
          <w:p w14:paraId="109C5CF2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484C8381" w14:textId="77777777" w:rsidTr="009E3C05">
        <w:trPr>
          <w:trHeight w:val="523"/>
        </w:trPr>
        <w:tc>
          <w:tcPr>
            <w:tcW w:w="557" w:type="dxa"/>
            <w:shd w:val="clear" w:color="auto" w:fill="auto"/>
            <w:noWrap/>
            <w:vAlign w:val="center"/>
          </w:tcPr>
          <w:p w14:paraId="5E906CE3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5AE2F0F" w14:textId="43FF3621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nterpri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#Quintile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650302F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D555DD5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3EFD774A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  <w:p w14:paraId="1CD63397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085FC4C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  <w:p w14:paraId="0F2CE4A7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CB53B8" w:rsidRPr="00761D38" w14:paraId="005708FB" w14:textId="77777777" w:rsidTr="009E3C05">
        <w:trPr>
          <w:trHeight w:val="523"/>
        </w:trPr>
        <w:tc>
          <w:tcPr>
            <w:tcW w:w="557" w:type="dxa"/>
            <w:shd w:val="clear" w:color="auto" w:fill="auto"/>
            <w:noWrap/>
            <w:vAlign w:val="center"/>
          </w:tcPr>
          <w:p w14:paraId="3A5DC57A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CA1354C" w14:textId="77777777" w:rsidR="009E3C05" w:rsidRDefault="009E3C05" w:rsidP="0026333C">
            <w:pPr>
              <w:spacing w:after="0" w:line="276" w:lineRule="auto"/>
              <w:ind w:left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#</w:t>
            </w:r>
          </w:p>
          <w:p w14:paraId="3A6DBC73" w14:textId="3F867EBA" w:rsidR="00CB53B8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1EE36D88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5EDC783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E0B9C8B" w14:textId="77777777" w:rsidR="00CB53B8" w:rsidRPr="00E72E1C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***</w:t>
            </w:r>
          </w:p>
          <w:p w14:paraId="7E8163EC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4E3565C" w14:textId="77777777" w:rsidR="00CB53B8" w:rsidRDefault="00CB53B8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  <w:p w14:paraId="6074EA8D" w14:textId="77777777" w:rsidR="00CB53B8" w:rsidRPr="00761D38" w:rsidRDefault="00CB53B8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2C93C67F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69A77899" w14:textId="77777777" w:rsidR="009E3C05" w:rsidRPr="00E72E1C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D092BE0" w14:textId="77777777" w:rsidR="009E3C05" w:rsidRDefault="009E3C05" w:rsidP="0026333C">
            <w:pPr>
              <w:spacing w:after="0" w:line="276" w:lineRule="auto"/>
              <w:ind w:left="177" w:hanging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</w:p>
          <w:p w14:paraId="58CA8688" w14:textId="33E4F529" w:rsidR="009E3C05" w:rsidRPr="00E72E1C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C980065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E541F99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1C4D02A2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516AB05B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04FC730C" w14:textId="2C32B263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  <w:p w14:paraId="63D63A9F" w14:textId="77777777" w:rsidR="009E3C05" w:rsidRPr="00E72E1C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4B8434CE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3C32BCB8" w14:textId="77777777" w:rsidR="009E3C05" w:rsidRPr="00E72E1C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3F2F1C8" w14:textId="77777777" w:rsidR="009E3C05" w:rsidRDefault="009E3C05" w:rsidP="0026333C">
            <w:pPr>
              <w:spacing w:after="0" w:line="276" w:lineRule="auto"/>
              <w:ind w:left="177" w:hanging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</w:p>
          <w:p w14:paraId="017EBCBC" w14:textId="2A325DB3" w:rsidR="009E3C05" w:rsidRPr="00E72E1C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intile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61B1C42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09181760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7C458594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  <w:p w14:paraId="12227874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  <w:r w:rsidRPr="00E72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4F73AD04" w14:textId="2FF24E5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*</w:t>
            </w:r>
          </w:p>
          <w:p w14:paraId="23C1591B" w14:textId="77777777" w:rsidR="009E3C05" w:rsidRPr="00E72E1C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1B2B3AA7" w14:textId="77777777" w:rsidTr="009E3C05">
        <w:trPr>
          <w:trHeight w:val="151"/>
        </w:trPr>
        <w:tc>
          <w:tcPr>
            <w:tcW w:w="557" w:type="dxa"/>
            <w:shd w:val="clear" w:color="auto" w:fill="auto"/>
            <w:noWrap/>
            <w:vAlign w:val="center"/>
          </w:tcPr>
          <w:p w14:paraId="29EA8E11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658E3BD" w14:textId="0C095D37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e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Quintile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3B25A107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D9F5B71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5583C5FB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3B4F1669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641B8705" w14:textId="7DB4394B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  <w:p w14:paraId="0F17B298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55AFF6E2" w14:textId="77777777" w:rsidTr="009E3C05">
        <w:trPr>
          <w:trHeight w:val="54"/>
        </w:trPr>
        <w:tc>
          <w:tcPr>
            <w:tcW w:w="557" w:type="dxa"/>
            <w:shd w:val="clear" w:color="auto" w:fill="auto"/>
            <w:noWrap/>
            <w:vAlign w:val="center"/>
          </w:tcPr>
          <w:p w14:paraId="6475CC71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02C2D86" w14:textId="77777777" w:rsidR="009E3C05" w:rsidRDefault="009E3C05" w:rsidP="0026333C">
            <w:pPr>
              <w:spacing w:after="0" w:line="276" w:lineRule="auto"/>
              <w:ind w:left="177" w:hanging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an for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sons#</w:t>
            </w:r>
          </w:p>
          <w:p w14:paraId="1630F899" w14:textId="49DB5BD3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FBDCE7C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FA76122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33463962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***</w:t>
            </w:r>
          </w:p>
          <w:p w14:paraId="28142AE3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977" w:type="dxa"/>
            <w:gridSpan w:val="2"/>
          </w:tcPr>
          <w:p w14:paraId="28BE087A" w14:textId="0606DC59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  <w:p w14:paraId="1D580B23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E3C05" w:rsidRPr="00761D38" w14:paraId="4C57E5BB" w14:textId="77777777" w:rsidTr="009E3C05">
        <w:trPr>
          <w:trHeight w:val="54"/>
        </w:trPr>
        <w:tc>
          <w:tcPr>
            <w:tcW w:w="557" w:type="dxa"/>
            <w:shd w:val="clear" w:color="auto" w:fill="auto"/>
            <w:noWrap/>
            <w:vAlign w:val="center"/>
          </w:tcPr>
          <w:p w14:paraId="5A9F2CA4" w14:textId="77777777" w:rsidR="009E3C05" w:rsidRPr="00761D38" w:rsidRDefault="009E3C05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891FDAB" w14:textId="77777777" w:rsidR="009E3C05" w:rsidRDefault="009E3C05" w:rsidP="0026333C">
            <w:pPr>
              <w:spacing w:after="0" w:line="276" w:lineRule="auto"/>
              <w:ind w:left="177" w:hanging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an for Other Reasons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#</w:t>
            </w:r>
          </w:p>
          <w:p w14:paraId="2780890A" w14:textId="43BD7026" w:rsidR="009E3C05" w:rsidRPr="00761D38" w:rsidRDefault="009E3C05" w:rsidP="002633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Quinti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(</w:t>
            </w:r>
            <w:r w:rsidRPr="00CC1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)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091608F9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2D62DEBF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1" w:type="dxa"/>
            <w:gridSpan w:val="2"/>
          </w:tcPr>
          <w:p w14:paraId="45081842" w14:textId="77777777" w:rsidR="009E3C05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F83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  <w:p w14:paraId="629771C5" w14:textId="77777777" w:rsidR="009E3C05" w:rsidRPr="00761D38" w:rsidRDefault="009E3C05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38-1.07)</w:t>
            </w:r>
          </w:p>
        </w:tc>
        <w:tc>
          <w:tcPr>
            <w:tcW w:w="2977" w:type="dxa"/>
            <w:gridSpan w:val="2"/>
          </w:tcPr>
          <w:p w14:paraId="66F46B94" w14:textId="503FFD9A" w:rsidR="009E3C05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  <w:p w14:paraId="49D004E0" w14:textId="77777777" w:rsidR="009E3C05" w:rsidRPr="00761D38" w:rsidRDefault="009E3C05" w:rsidP="0026333C">
            <w:pPr>
              <w:spacing w:after="0" w:line="276" w:lineRule="auto"/>
              <w:ind w:left="-250" w:hanging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-</w:t>
            </w:r>
            <w:r w:rsidRPr="00467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CB53B8" w:rsidRPr="00761D38" w14:paraId="5BC4BBC8" w14:textId="77777777" w:rsidTr="009E3C05">
        <w:trPr>
          <w:trHeight w:val="210"/>
        </w:trPr>
        <w:tc>
          <w:tcPr>
            <w:tcW w:w="557" w:type="dxa"/>
            <w:shd w:val="clear" w:color="auto" w:fill="auto"/>
            <w:noWrap/>
            <w:vAlign w:val="center"/>
          </w:tcPr>
          <w:p w14:paraId="63152766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D95668C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stimation of Model Fit</w:t>
            </w:r>
          </w:p>
        </w:tc>
        <w:tc>
          <w:tcPr>
            <w:tcW w:w="7371" w:type="dxa"/>
            <w:gridSpan w:val="6"/>
            <w:shd w:val="clear" w:color="auto" w:fill="auto"/>
            <w:noWrap/>
            <w:vAlign w:val="center"/>
          </w:tcPr>
          <w:p w14:paraId="278BD151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HG Membersh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Logit)</w:t>
            </w:r>
          </w:p>
        </w:tc>
        <w:tc>
          <w:tcPr>
            <w:tcW w:w="2977" w:type="dxa"/>
            <w:gridSpan w:val="2"/>
          </w:tcPr>
          <w:p w14:paraId="39E9DCB4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HG Duration(HNB)</w:t>
            </w:r>
          </w:p>
        </w:tc>
      </w:tr>
      <w:tr w:rsidR="00CB53B8" w:rsidRPr="00761D38" w14:paraId="2BC5FFC9" w14:textId="77777777" w:rsidTr="009E3C05">
        <w:trPr>
          <w:trHeight w:val="261"/>
        </w:trPr>
        <w:tc>
          <w:tcPr>
            <w:tcW w:w="557" w:type="dxa"/>
            <w:shd w:val="clear" w:color="auto" w:fill="auto"/>
            <w:noWrap/>
            <w:vAlign w:val="center"/>
          </w:tcPr>
          <w:p w14:paraId="2564D20E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7DB3A3B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2055A66D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0DE77E5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I</w:t>
            </w:r>
          </w:p>
        </w:tc>
        <w:tc>
          <w:tcPr>
            <w:tcW w:w="2551" w:type="dxa"/>
            <w:gridSpan w:val="2"/>
          </w:tcPr>
          <w:p w14:paraId="41AA4CEE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II</w:t>
            </w:r>
          </w:p>
        </w:tc>
        <w:tc>
          <w:tcPr>
            <w:tcW w:w="2977" w:type="dxa"/>
            <w:gridSpan w:val="2"/>
          </w:tcPr>
          <w:p w14:paraId="3D561DE7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III</w:t>
            </w:r>
          </w:p>
        </w:tc>
      </w:tr>
      <w:tr w:rsidR="00CB53B8" w:rsidRPr="00761D38" w14:paraId="0B2B271B" w14:textId="77777777" w:rsidTr="009E3C05">
        <w:trPr>
          <w:trHeight w:val="325"/>
        </w:trPr>
        <w:tc>
          <w:tcPr>
            <w:tcW w:w="557" w:type="dxa"/>
            <w:shd w:val="clear" w:color="auto" w:fill="auto"/>
            <w:noWrap/>
            <w:vAlign w:val="center"/>
          </w:tcPr>
          <w:p w14:paraId="65F285D4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404FE9E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g likelihood 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6EA8BCC0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2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B2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4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A5E0B48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5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4D5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551" w:type="dxa"/>
            <w:gridSpan w:val="2"/>
          </w:tcPr>
          <w:p w14:paraId="64E3BAF8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AC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5</w:t>
            </w:r>
          </w:p>
        </w:tc>
        <w:tc>
          <w:tcPr>
            <w:tcW w:w="2977" w:type="dxa"/>
            <w:gridSpan w:val="2"/>
          </w:tcPr>
          <w:p w14:paraId="0F88B8ED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04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F04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CB53B8" w:rsidRPr="00761D38" w14:paraId="62475535" w14:textId="77777777" w:rsidTr="009E3C05">
        <w:trPr>
          <w:trHeight w:val="262"/>
        </w:trPr>
        <w:tc>
          <w:tcPr>
            <w:tcW w:w="557" w:type="dxa"/>
            <w:shd w:val="clear" w:color="auto" w:fill="auto"/>
            <w:noWrap/>
            <w:vAlign w:val="center"/>
          </w:tcPr>
          <w:p w14:paraId="1187E378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52E2FF6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Observa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77F2C123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,300</w:t>
            </w: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36E85493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5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,300</w:t>
            </w:r>
          </w:p>
        </w:tc>
        <w:tc>
          <w:tcPr>
            <w:tcW w:w="2551" w:type="dxa"/>
            <w:gridSpan w:val="2"/>
          </w:tcPr>
          <w:p w14:paraId="0A0164CC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5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,300</w:t>
            </w:r>
          </w:p>
        </w:tc>
        <w:tc>
          <w:tcPr>
            <w:tcW w:w="2977" w:type="dxa"/>
            <w:gridSpan w:val="2"/>
          </w:tcPr>
          <w:p w14:paraId="72848DF8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85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,300</w:t>
            </w:r>
          </w:p>
        </w:tc>
      </w:tr>
      <w:tr w:rsidR="00CB53B8" w:rsidRPr="00761D38" w14:paraId="5E8C616E" w14:textId="77777777" w:rsidTr="009E3C05">
        <w:trPr>
          <w:trHeight w:val="195"/>
        </w:trPr>
        <w:tc>
          <w:tcPr>
            <w:tcW w:w="557" w:type="dxa"/>
            <w:shd w:val="clear" w:color="auto" w:fill="auto"/>
            <w:noWrap/>
            <w:vAlign w:val="center"/>
          </w:tcPr>
          <w:p w14:paraId="659CC4AB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A31BBF9" w14:textId="77777777" w:rsidR="00CB53B8" w:rsidRPr="00761D38" w:rsidRDefault="00CB53B8" w:rsidP="0026333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C/B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050FDA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6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3E1A93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8E6752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,7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EA089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,895</w:t>
            </w:r>
          </w:p>
        </w:tc>
        <w:tc>
          <w:tcPr>
            <w:tcW w:w="1275" w:type="dxa"/>
          </w:tcPr>
          <w:p w14:paraId="1F018967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AC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2</w:t>
            </w:r>
          </w:p>
        </w:tc>
        <w:tc>
          <w:tcPr>
            <w:tcW w:w="1276" w:type="dxa"/>
          </w:tcPr>
          <w:p w14:paraId="190101E6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C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AC6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0</w:t>
            </w:r>
          </w:p>
        </w:tc>
        <w:tc>
          <w:tcPr>
            <w:tcW w:w="1559" w:type="dxa"/>
          </w:tcPr>
          <w:p w14:paraId="56B280FC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1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713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418" w:type="dxa"/>
          </w:tcPr>
          <w:p w14:paraId="190B38BD" w14:textId="77777777" w:rsidR="00CB53B8" w:rsidRPr="00761D38" w:rsidRDefault="00CB53B8" w:rsidP="002633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,516</w:t>
            </w:r>
          </w:p>
        </w:tc>
      </w:tr>
    </w:tbl>
    <w:bookmarkEnd w:id="0"/>
    <w:p w14:paraId="2061F6E4" w14:textId="77777777" w:rsidR="006C0C52" w:rsidRPr="00BB17FE" w:rsidRDefault="006C0C52" w:rsidP="006C0C52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F762C7">
        <w:rPr>
          <w:rFonts w:ascii="Times New Roman" w:hAnsi="Times New Roman"/>
          <w:b/>
          <w:bCs/>
          <w:sz w:val="24"/>
        </w:rPr>
        <w:t>Note</w:t>
      </w:r>
      <w:r w:rsidRPr="00BB17FE">
        <w:rPr>
          <w:rFonts w:ascii="Times New Roman" w:hAnsi="Times New Roman"/>
          <w:sz w:val="24"/>
        </w:rPr>
        <w:t xml:space="preserve">: Confidence intervals in parentheses; and significant p-value showing 0.01***,0.05** and 0.10* levels. Log-likelihood and AIC/BIC values were also reported.  </w:t>
      </w:r>
    </w:p>
    <w:p w14:paraId="6C953F2D" w14:textId="0F38F1CB" w:rsidR="0095679B" w:rsidRDefault="0095679B"/>
    <w:sectPr w:rsidR="0095679B" w:rsidSect="009567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2B74D5"/>
    <w:multiLevelType w:val="hybridMultilevel"/>
    <w:tmpl w:val="C374AA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82B30"/>
    <w:multiLevelType w:val="hybridMultilevel"/>
    <w:tmpl w:val="0BC28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67466"/>
    <w:multiLevelType w:val="hybridMultilevel"/>
    <w:tmpl w:val="56101A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E478B"/>
    <w:multiLevelType w:val="hybridMultilevel"/>
    <w:tmpl w:val="47B2E7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E08B9"/>
    <w:multiLevelType w:val="hybridMultilevel"/>
    <w:tmpl w:val="EE1A0A4C"/>
    <w:lvl w:ilvl="0" w:tplc="2E98F7E6">
      <w:start w:val="5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246E36"/>
    <w:multiLevelType w:val="hybridMultilevel"/>
    <w:tmpl w:val="D37830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MDA0NTAyMbI0NzRR0lEKTi0uzszPAykwNKwFAIgfcTUtAAAA"/>
  </w:docVars>
  <w:rsids>
    <w:rsidRoot w:val="00F23EE9"/>
    <w:rsid w:val="0001501C"/>
    <w:rsid w:val="00015D33"/>
    <w:rsid w:val="00063671"/>
    <w:rsid w:val="0007536C"/>
    <w:rsid w:val="000A1E3C"/>
    <w:rsid w:val="00162D6B"/>
    <w:rsid w:val="00196B7F"/>
    <w:rsid w:val="00202271"/>
    <w:rsid w:val="00236631"/>
    <w:rsid w:val="0026333C"/>
    <w:rsid w:val="00265E72"/>
    <w:rsid w:val="002676A5"/>
    <w:rsid w:val="00282276"/>
    <w:rsid w:val="00293062"/>
    <w:rsid w:val="002A0F4A"/>
    <w:rsid w:val="003F366F"/>
    <w:rsid w:val="00432972"/>
    <w:rsid w:val="00467923"/>
    <w:rsid w:val="00467EB1"/>
    <w:rsid w:val="00486A7B"/>
    <w:rsid w:val="00486F50"/>
    <w:rsid w:val="0057502F"/>
    <w:rsid w:val="005A407A"/>
    <w:rsid w:val="005E19DE"/>
    <w:rsid w:val="00603F68"/>
    <w:rsid w:val="00604789"/>
    <w:rsid w:val="00650864"/>
    <w:rsid w:val="00692C1C"/>
    <w:rsid w:val="006C0C52"/>
    <w:rsid w:val="006D259B"/>
    <w:rsid w:val="006D4A4E"/>
    <w:rsid w:val="006D5214"/>
    <w:rsid w:val="00712ED2"/>
    <w:rsid w:val="007475A4"/>
    <w:rsid w:val="00786BC6"/>
    <w:rsid w:val="00791915"/>
    <w:rsid w:val="007F48AD"/>
    <w:rsid w:val="008519FD"/>
    <w:rsid w:val="008A1C78"/>
    <w:rsid w:val="008E1A3A"/>
    <w:rsid w:val="008F537C"/>
    <w:rsid w:val="00920E55"/>
    <w:rsid w:val="00926406"/>
    <w:rsid w:val="009427A4"/>
    <w:rsid w:val="0095679B"/>
    <w:rsid w:val="009769F7"/>
    <w:rsid w:val="009E3C05"/>
    <w:rsid w:val="009F13D8"/>
    <w:rsid w:val="00A51FE9"/>
    <w:rsid w:val="00A55D37"/>
    <w:rsid w:val="00AA54FD"/>
    <w:rsid w:val="00AA62F6"/>
    <w:rsid w:val="00AC6022"/>
    <w:rsid w:val="00AE0E6B"/>
    <w:rsid w:val="00B23375"/>
    <w:rsid w:val="00B61639"/>
    <w:rsid w:val="00B70E90"/>
    <w:rsid w:val="00B90800"/>
    <w:rsid w:val="00BC337B"/>
    <w:rsid w:val="00BF5237"/>
    <w:rsid w:val="00CB53B8"/>
    <w:rsid w:val="00CC1A2B"/>
    <w:rsid w:val="00D165CB"/>
    <w:rsid w:val="00DA5C9D"/>
    <w:rsid w:val="00DB403F"/>
    <w:rsid w:val="00DD0224"/>
    <w:rsid w:val="00E26158"/>
    <w:rsid w:val="00F23EE9"/>
    <w:rsid w:val="00F64A2C"/>
    <w:rsid w:val="00F762C7"/>
    <w:rsid w:val="00FA733D"/>
    <w:rsid w:val="00FE20AA"/>
    <w:rsid w:val="00FF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0E2F0"/>
  <w15:chartTrackingRefBased/>
  <w15:docId w15:val="{269DF63F-F663-43B2-B62E-5BF0ED6F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EE9"/>
    <w:pPr>
      <w:spacing w:after="160" w:line="259" w:lineRule="auto"/>
    </w:pPr>
  </w:style>
  <w:style w:type="paragraph" w:styleId="Heading1">
    <w:name w:val="heading 1"/>
    <w:basedOn w:val="Normal"/>
    <w:next w:val="BodyTextThesis"/>
    <w:link w:val="Heading1Char"/>
    <w:uiPriority w:val="9"/>
    <w:qFormat/>
    <w:rsid w:val="0095679B"/>
    <w:pPr>
      <w:keepNext/>
      <w:keepLines/>
      <w:spacing w:before="240" w:after="300" w:line="240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BodyTextThesis"/>
    <w:link w:val="Heading2Char"/>
    <w:uiPriority w:val="9"/>
    <w:unhideWhenUsed/>
    <w:qFormat/>
    <w:rsid w:val="0095679B"/>
    <w:pPr>
      <w:keepNext/>
      <w:keepLines/>
      <w:spacing w:before="240" w:after="300" w:line="240" w:lineRule="auto"/>
      <w:outlineLvl w:val="1"/>
    </w:pPr>
    <w:rPr>
      <w:rFonts w:ascii="Arial" w:eastAsiaTheme="majorEastAsia" w:hAnsi="Arial" w:cstheme="majorBidi"/>
      <w:b/>
      <w:sz w:val="28"/>
      <w:szCs w:val="26"/>
    </w:rPr>
  </w:style>
  <w:style w:type="paragraph" w:styleId="Heading3">
    <w:name w:val="heading 3"/>
    <w:basedOn w:val="Normal"/>
    <w:next w:val="BodyTextThesis"/>
    <w:link w:val="Heading3Char"/>
    <w:uiPriority w:val="9"/>
    <w:unhideWhenUsed/>
    <w:qFormat/>
    <w:rsid w:val="0095679B"/>
    <w:pPr>
      <w:keepNext/>
      <w:keepLines/>
      <w:spacing w:before="240" w:after="300" w:line="240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Heading4">
    <w:name w:val="heading 4"/>
    <w:basedOn w:val="Normal"/>
    <w:next w:val="BodyTextThesis"/>
    <w:link w:val="Heading4Char"/>
    <w:uiPriority w:val="9"/>
    <w:unhideWhenUsed/>
    <w:qFormat/>
    <w:rsid w:val="0095679B"/>
    <w:pPr>
      <w:keepNext/>
      <w:keepLines/>
      <w:spacing w:before="240" w:after="300" w:line="240" w:lineRule="auto"/>
      <w:outlineLvl w:val="3"/>
    </w:pPr>
    <w:rPr>
      <w:rFonts w:ascii="Arial" w:eastAsiaTheme="majorEastAsia" w:hAnsi="Arial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67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EE9"/>
    <w:rPr>
      <w:rFonts w:ascii="Segoe UI" w:hAnsi="Segoe UI" w:cs="Segoe UI"/>
      <w:sz w:val="18"/>
      <w:szCs w:val="18"/>
    </w:rPr>
  </w:style>
  <w:style w:type="paragraph" w:customStyle="1" w:styleId="BodyTextThesis">
    <w:name w:val="Body Text Thesis"/>
    <w:basedOn w:val="Normal"/>
    <w:qFormat/>
    <w:rsid w:val="00F23EE9"/>
    <w:pPr>
      <w:spacing w:after="300" w:line="360" w:lineRule="auto"/>
      <w:jc w:val="both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679B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679B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79B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679B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5679B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le">
    <w:name w:val="Title"/>
    <w:basedOn w:val="Normal"/>
    <w:next w:val="BodyTextThesis"/>
    <w:link w:val="TitleChar"/>
    <w:uiPriority w:val="10"/>
    <w:qFormat/>
    <w:rsid w:val="0095679B"/>
    <w:pPr>
      <w:spacing w:before="240" w:after="300" w:line="240" w:lineRule="auto"/>
      <w:contextualSpacing/>
      <w:outlineLvl w:val="0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79B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Caption">
    <w:name w:val="caption"/>
    <w:basedOn w:val="Normal"/>
    <w:next w:val="BodyTextThesis"/>
    <w:uiPriority w:val="35"/>
    <w:semiHidden/>
    <w:unhideWhenUsed/>
    <w:qFormat/>
    <w:rsid w:val="0095679B"/>
    <w:pPr>
      <w:spacing w:before="120" w:after="120" w:line="240" w:lineRule="auto"/>
    </w:pPr>
    <w:rPr>
      <w:rFonts w:ascii="Arial" w:hAnsi="Arial"/>
      <w:b/>
      <w:iCs/>
      <w:sz w:val="18"/>
      <w:szCs w:val="18"/>
    </w:rPr>
  </w:style>
  <w:style w:type="paragraph" w:styleId="Quote">
    <w:name w:val="Quote"/>
    <w:basedOn w:val="Normal"/>
    <w:next w:val="BodyTextThesis"/>
    <w:link w:val="QuoteChar"/>
    <w:uiPriority w:val="29"/>
    <w:qFormat/>
    <w:rsid w:val="0095679B"/>
    <w:pPr>
      <w:spacing w:after="300"/>
      <w:ind w:left="862" w:right="862"/>
      <w:jc w:val="center"/>
    </w:pPr>
    <w:rPr>
      <w:rFonts w:ascii="Times New Roman" w:hAnsi="Times New Roman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5679B"/>
    <w:rPr>
      <w:rFonts w:ascii="Times New Roman" w:hAnsi="Times New Roman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956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79B"/>
  </w:style>
  <w:style w:type="paragraph" w:styleId="Footer">
    <w:name w:val="footer"/>
    <w:basedOn w:val="Normal"/>
    <w:link w:val="FooterChar"/>
    <w:uiPriority w:val="99"/>
    <w:unhideWhenUsed/>
    <w:rsid w:val="00956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79B"/>
  </w:style>
  <w:style w:type="paragraph" w:customStyle="1" w:styleId="ChapterText">
    <w:name w:val="Chapter Text"/>
    <w:basedOn w:val="Title"/>
    <w:next w:val="BodyTextThesis"/>
    <w:qFormat/>
    <w:rsid w:val="0095679B"/>
  </w:style>
  <w:style w:type="character" w:customStyle="1" w:styleId="topsub">
    <w:name w:val="top__sub"/>
    <w:basedOn w:val="DefaultParagraphFont"/>
    <w:rsid w:val="0095679B"/>
  </w:style>
  <w:style w:type="character" w:customStyle="1" w:styleId="toptext">
    <w:name w:val="top__text"/>
    <w:basedOn w:val="DefaultParagraphFont"/>
    <w:rsid w:val="0095679B"/>
  </w:style>
  <w:style w:type="paragraph" w:customStyle="1" w:styleId="Default">
    <w:name w:val="Default"/>
    <w:rsid w:val="009567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56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67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79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5679B"/>
    <w:rPr>
      <w:i/>
      <w:iCs/>
    </w:rPr>
  </w:style>
  <w:style w:type="character" w:customStyle="1" w:styleId="fn">
    <w:name w:val="fn"/>
    <w:basedOn w:val="DefaultParagraphFont"/>
    <w:rsid w:val="0095679B"/>
  </w:style>
  <w:style w:type="character" w:customStyle="1" w:styleId="Subtitle1">
    <w:name w:val="Subtitle1"/>
    <w:basedOn w:val="DefaultParagraphFont"/>
    <w:rsid w:val="0095679B"/>
  </w:style>
  <w:style w:type="character" w:styleId="Strong">
    <w:name w:val="Strong"/>
    <w:basedOn w:val="DefaultParagraphFont"/>
    <w:uiPriority w:val="22"/>
    <w:qFormat/>
    <w:rsid w:val="0095679B"/>
    <w:rPr>
      <w:b/>
      <w:bCs/>
    </w:rPr>
  </w:style>
  <w:style w:type="character" w:styleId="Hyperlink">
    <w:name w:val="Hyperlink"/>
    <w:basedOn w:val="DefaultParagraphFont"/>
    <w:uiPriority w:val="99"/>
    <w:unhideWhenUsed/>
    <w:rsid w:val="0095679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6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6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679B"/>
    <w:rPr>
      <w:vertAlign w:val="superscript"/>
    </w:rPr>
  </w:style>
  <w:style w:type="paragraph" w:styleId="Revision">
    <w:name w:val="Revision"/>
    <w:hidden/>
    <w:uiPriority w:val="99"/>
    <w:semiHidden/>
    <w:rsid w:val="0095679B"/>
    <w:pPr>
      <w:spacing w:after="0" w:line="240" w:lineRule="auto"/>
    </w:pPr>
  </w:style>
  <w:style w:type="character" w:customStyle="1" w:styleId="sr-only">
    <w:name w:val="sr-only"/>
    <w:basedOn w:val="DefaultParagraphFont"/>
    <w:rsid w:val="0095679B"/>
  </w:style>
  <w:style w:type="character" w:customStyle="1" w:styleId="text">
    <w:name w:val="text"/>
    <w:basedOn w:val="DefaultParagraphFont"/>
    <w:rsid w:val="0095679B"/>
  </w:style>
  <w:style w:type="character" w:customStyle="1" w:styleId="author-ref">
    <w:name w:val="author-ref"/>
    <w:basedOn w:val="DefaultParagraphFont"/>
    <w:rsid w:val="0095679B"/>
  </w:style>
  <w:style w:type="character" w:styleId="UnresolvedMention">
    <w:name w:val="Unresolved Mention"/>
    <w:basedOn w:val="DefaultParagraphFont"/>
    <w:uiPriority w:val="99"/>
    <w:semiHidden/>
    <w:unhideWhenUsed/>
    <w:rsid w:val="0095679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5679B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paragraph" w:styleId="NoSpacing">
    <w:name w:val="No Spacing"/>
    <w:uiPriority w:val="1"/>
    <w:qFormat/>
    <w:rsid w:val="0095679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679B"/>
  </w:style>
  <w:style w:type="paragraph" w:styleId="Subtitle">
    <w:name w:val="Subtitle"/>
    <w:basedOn w:val="Normal"/>
    <w:next w:val="Normal"/>
    <w:link w:val="SubtitleChar"/>
    <w:uiPriority w:val="11"/>
    <w:qFormat/>
    <w:rsid w:val="0095679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5679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6D2A8-74EE-4894-A096-D8BD488D2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.Ahmad</dc:creator>
  <cp:keywords/>
  <dc:description/>
  <cp:lastModifiedBy>Danish.Ahmad</cp:lastModifiedBy>
  <cp:revision>3</cp:revision>
  <dcterms:created xsi:type="dcterms:W3CDTF">2020-05-17T01:07:00Z</dcterms:created>
  <dcterms:modified xsi:type="dcterms:W3CDTF">2020-05-17T01:32:00Z</dcterms:modified>
</cp:coreProperties>
</file>